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4EBE" w:rsidRDefault="0095286A">
      <w:r>
        <w:rPr>
          <w:b/>
        </w:rPr>
        <w:t>Supplementary File 8</w:t>
      </w:r>
      <w:r w:rsidR="00214695">
        <w:t xml:space="preserve">. </w:t>
      </w:r>
      <w:r>
        <w:t xml:space="preserve">Effect of chondrocyte passage on snoRNA gene expression. </w:t>
      </w:r>
      <w:r w:rsidR="00C0294D" w:rsidRPr="00C0294D">
        <w:t xml:space="preserve">There was little effect of passage on snoRNA expression. </w:t>
      </w:r>
      <w:bookmarkStart w:id="0" w:name="_GoBack"/>
      <w:bookmarkEnd w:id="0"/>
      <w:r>
        <w:t>Passaged chondrocyte (n=5</w:t>
      </w:r>
      <w:r w:rsidRPr="0095286A">
        <w:t xml:space="preserve">) </w:t>
      </w:r>
      <w:r>
        <w:t>s</w:t>
      </w:r>
      <w:r w:rsidRPr="0095286A">
        <w:t xml:space="preserve">noRNA gene expression was relative to U6 and protein coding genes to GAPDH. </w:t>
      </w:r>
      <w:r w:rsidR="001D2952">
        <w:t xml:space="preserve">Histogram represents mean </w:t>
      </w:r>
      <w:r w:rsidR="001D2952">
        <w:rPr>
          <w:rFonts w:cstheme="minorHAnsi"/>
        </w:rPr>
        <w:t>±</w:t>
      </w:r>
      <w:r w:rsidR="001D2952">
        <w:t xml:space="preserve"> standard error of mean. </w:t>
      </w:r>
      <w:r w:rsidR="00214695">
        <w:t>Statistica</w:t>
      </w:r>
      <w:r>
        <w:t xml:space="preserve">l analyses undertaken using ANOVA. </w:t>
      </w:r>
      <w:r w:rsidR="00214695">
        <w:t xml:space="preserve"> </w:t>
      </w:r>
      <w:r w:rsidR="00CF6180">
        <w:t xml:space="preserve"> </w:t>
      </w:r>
    </w:p>
    <w:p w:rsidR="0095286A" w:rsidRDefault="0095286A">
      <w:pPr>
        <w:rPr>
          <w:noProof/>
          <w:lang w:eastAsia="en-GB"/>
        </w:rPr>
      </w:pPr>
    </w:p>
    <w:p w:rsidR="00CF6180" w:rsidRPr="00106F3A" w:rsidRDefault="0095286A">
      <w:r>
        <w:rPr>
          <w:noProof/>
          <w:lang w:eastAsia="en-GB"/>
        </w:rPr>
        <w:drawing>
          <wp:inline distT="0" distB="0" distL="0" distR="0">
            <wp:extent cx="4925995" cy="51088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ssage both for paper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5995" cy="5108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6F3A" w:rsidRPr="00106F3A" w:rsidRDefault="00106F3A">
      <w:pPr>
        <w:rPr>
          <w:b/>
        </w:rPr>
      </w:pPr>
    </w:p>
    <w:sectPr w:rsidR="00106F3A" w:rsidRPr="00106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F3A"/>
    <w:rsid w:val="00106F3A"/>
    <w:rsid w:val="001D2952"/>
    <w:rsid w:val="00214695"/>
    <w:rsid w:val="002A7E9A"/>
    <w:rsid w:val="00305AE8"/>
    <w:rsid w:val="00606768"/>
    <w:rsid w:val="0095286A"/>
    <w:rsid w:val="009601B6"/>
    <w:rsid w:val="00C0294D"/>
    <w:rsid w:val="00CF6180"/>
    <w:rsid w:val="00F2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99919"/>
  <w15:chartTrackingRefBased/>
  <w15:docId w15:val="{4459E407-9B4B-4701-83D2-9AAD1DD5F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4</cp:revision>
  <dcterms:created xsi:type="dcterms:W3CDTF">2020-01-14T13:58:00Z</dcterms:created>
  <dcterms:modified xsi:type="dcterms:W3CDTF">2020-03-09T13:40:00Z</dcterms:modified>
</cp:coreProperties>
</file>